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EFF9F2" w14:textId="77777777" w:rsidR="00016156" w:rsidRDefault="00016156" w:rsidP="00016156">
      <w:pPr>
        <w:pStyle w:val="Heading3"/>
        <w:rPr>
          <w:rFonts w:eastAsia="Arial"/>
        </w:rPr>
      </w:pPr>
      <w:r>
        <w:rPr>
          <w:rFonts w:eastAsia="Arial"/>
        </w:rPr>
        <w:t>S6 Table: Summary of ubH2A enrichment in deletion constructs.</w:t>
      </w:r>
    </w:p>
    <w:p w14:paraId="625463B2" w14:textId="77777777" w:rsidR="00016156" w:rsidRDefault="00016156" w:rsidP="00016156">
      <w:pPr>
        <w:keepLines/>
        <w:spacing w:after="200" w:line="360" w:lineRule="auto"/>
      </w:pPr>
      <w:bookmarkStart w:id="0" w:name="_heading=h.gjdgxs"/>
      <w:bookmarkEnd w:id="0"/>
      <w:r>
        <w:t xml:space="preserve">     List of the number of cells analyzed, the median z-score calculated as well as the standard deviation (SD) for each construct. The statistical significance of each population of deletion constructs’ difference from Full XIST in their enrichment was calculated using the Mann-Whitney U test and the p values are listed. </w:t>
      </w:r>
    </w:p>
    <w:tbl>
      <w:tblPr>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64"/>
        <w:gridCol w:w="1955"/>
        <w:gridCol w:w="1956"/>
        <w:gridCol w:w="1515"/>
        <w:gridCol w:w="1735"/>
      </w:tblGrid>
      <w:tr w:rsidR="00016156" w14:paraId="18AFCC3F"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5A819900" w14:textId="77777777" w:rsidR="00016156" w:rsidRDefault="00016156">
            <w:pPr>
              <w:spacing w:line="276" w:lineRule="auto"/>
            </w:pPr>
            <w:r>
              <w:t>UbH2A</w:t>
            </w:r>
          </w:p>
        </w:tc>
        <w:tc>
          <w:tcPr>
            <w:tcW w:w="195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38D78013" w14:textId="77777777" w:rsidR="00016156" w:rsidRDefault="00016156">
            <w:pPr>
              <w:keepLines/>
              <w:spacing w:line="276" w:lineRule="auto"/>
            </w:pPr>
            <w:r>
              <w:t>number of cells</w:t>
            </w:r>
          </w:p>
        </w:tc>
        <w:tc>
          <w:tcPr>
            <w:tcW w:w="195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3E592208" w14:textId="77777777" w:rsidR="00016156" w:rsidRDefault="00016156">
            <w:pPr>
              <w:spacing w:line="276" w:lineRule="auto"/>
            </w:pPr>
            <w:r>
              <w:t>median z-score</w:t>
            </w:r>
          </w:p>
        </w:tc>
        <w:tc>
          <w:tcPr>
            <w:tcW w:w="151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7C7B7188" w14:textId="77777777" w:rsidR="00016156" w:rsidRDefault="00016156">
            <w:pPr>
              <w:spacing w:line="276" w:lineRule="auto"/>
            </w:pPr>
            <w:proofErr w:type="spellStart"/>
            <w:r>
              <w:t>sd</w:t>
            </w:r>
            <w:proofErr w:type="spellEnd"/>
          </w:p>
        </w:tc>
        <w:tc>
          <w:tcPr>
            <w:tcW w:w="173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vAlign w:val="bottom"/>
            <w:hideMark/>
          </w:tcPr>
          <w:p w14:paraId="26BF6C70" w14:textId="77777777" w:rsidR="00016156" w:rsidRDefault="00016156">
            <w:pPr>
              <w:spacing w:line="276" w:lineRule="auto"/>
            </w:pPr>
            <w:r>
              <w:t>M.W. p-value</w:t>
            </w:r>
          </w:p>
        </w:tc>
      </w:tr>
      <w:tr w:rsidR="00016156" w14:paraId="5A294DE4"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B3B5246" w14:textId="77777777" w:rsidR="00016156" w:rsidRDefault="00016156">
            <w:pPr>
              <w:spacing w:line="276" w:lineRule="auto"/>
            </w:pPr>
            <w:r>
              <w:t>Full XIST</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0028D"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E9AC3" w14:textId="77777777" w:rsidR="00016156" w:rsidRDefault="00016156">
            <w:pPr>
              <w:spacing w:line="276" w:lineRule="auto"/>
            </w:pPr>
            <w:r>
              <w:t>4.178</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405E0" w14:textId="77777777" w:rsidR="00016156" w:rsidRDefault="00016156">
            <w:pPr>
              <w:spacing w:line="276" w:lineRule="auto"/>
            </w:pPr>
            <w:r>
              <w:t>3.179</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256D0" w14:textId="77777777" w:rsidR="00016156" w:rsidRDefault="00016156">
            <w:pPr>
              <w:spacing w:line="276" w:lineRule="auto"/>
            </w:pPr>
            <w:r>
              <w:t>--</w:t>
            </w:r>
          </w:p>
        </w:tc>
      </w:tr>
      <w:tr w:rsidR="00016156" w14:paraId="6BC6B321"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D9E05FB" w14:textId="77777777" w:rsidR="00016156" w:rsidRDefault="00016156">
            <w:pPr>
              <w:spacing w:line="276" w:lineRule="auto"/>
            </w:pPr>
            <w:r>
              <w:t>Δ A</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86C70"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4E114" w14:textId="77777777" w:rsidR="00016156" w:rsidRDefault="00016156">
            <w:pPr>
              <w:spacing w:line="276" w:lineRule="auto"/>
            </w:pPr>
            <w:r>
              <w:t>0.223</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B6E51" w14:textId="77777777" w:rsidR="00016156" w:rsidRDefault="00016156">
            <w:pPr>
              <w:spacing w:line="276" w:lineRule="auto"/>
            </w:pPr>
            <w:r>
              <w:t>1.628</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40028" w14:textId="77777777" w:rsidR="00016156" w:rsidRDefault="00016156">
            <w:pPr>
              <w:spacing w:line="276" w:lineRule="auto"/>
            </w:pPr>
            <w:r>
              <w:t>2.84E-17</w:t>
            </w:r>
          </w:p>
        </w:tc>
      </w:tr>
      <w:tr w:rsidR="00016156" w14:paraId="72BE2420"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0D2E675" w14:textId="77777777" w:rsidR="00016156" w:rsidRDefault="00016156">
            <w:pPr>
              <w:spacing w:line="276" w:lineRule="auto"/>
            </w:pPr>
            <w:r>
              <w:t xml:space="preserve">Δ </w:t>
            </w:r>
            <w:proofErr w:type="spellStart"/>
            <w:r>
              <w:t>FBh</w:t>
            </w:r>
            <w:proofErr w:type="spellEnd"/>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FFEE0"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1D88E" w14:textId="77777777" w:rsidR="00016156" w:rsidRDefault="00016156">
            <w:pPr>
              <w:spacing w:line="276" w:lineRule="auto"/>
            </w:pPr>
            <w:r>
              <w:t>3.328</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D78C1" w14:textId="77777777" w:rsidR="00016156" w:rsidRDefault="00016156">
            <w:pPr>
              <w:spacing w:line="276" w:lineRule="auto"/>
            </w:pPr>
            <w:r>
              <w:t>2.937</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E74A8" w14:textId="77777777" w:rsidR="00016156" w:rsidRDefault="00016156">
            <w:pPr>
              <w:spacing w:line="276" w:lineRule="auto"/>
            </w:pPr>
            <w:r>
              <w:t>1.48E-01</w:t>
            </w:r>
          </w:p>
        </w:tc>
      </w:tr>
      <w:tr w:rsidR="00016156" w14:paraId="17C9DA20"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37CCA54" w14:textId="77777777" w:rsidR="00016156" w:rsidRDefault="00016156">
            <w:pPr>
              <w:spacing w:line="276" w:lineRule="auto"/>
            </w:pPr>
            <w:r>
              <w:t xml:space="preserve">Δ </w:t>
            </w:r>
            <w:proofErr w:type="spellStart"/>
            <w:r>
              <w:t>Bh</w:t>
            </w:r>
            <w:proofErr w:type="spellEnd"/>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A9ECD"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B17B5" w14:textId="77777777" w:rsidR="00016156" w:rsidRDefault="00016156">
            <w:pPr>
              <w:spacing w:line="276" w:lineRule="auto"/>
            </w:pPr>
            <w:r>
              <w:t>5.972</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9508C" w14:textId="77777777" w:rsidR="00016156" w:rsidRDefault="00016156">
            <w:pPr>
              <w:spacing w:line="276" w:lineRule="auto"/>
            </w:pPr>
            <w:r>
              <w:t>4.801</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3E3E1" w14:textId="77777777" w:rsidR="00016156" w:rsidRDefault="00016156">
            <w:pPr>
              <w:spacing w:line="276" w:lineRule="auto"/>
            </w:pPr>
            <w:r>
              <w:t>6.30E-03</w:t>
            </w:r>
          </w:p>
        </w:tc>
      </w:tr>
      <w:tr w:rsidR="00016156" w14:paraId="7428BEEF"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C1B79F" w14:textId="77777777" w:rsidR="00016156" w:rsidRDefault="00016156">
            <w:pPr>
              <w:spacing w:line="276" w:lineRule="auto"/>
            </w:pPr>
            <w:r>
              <w:t xml:space="preserve">Δ </w:t>
            </w:r>
            <w:proofErr w:type="spellStart"/>
            <w:r>
              <w:t>PflMI</w:t>
            </w:r>
            <w:proofErr w:type="spellEnd"/>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E18DD"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CC8C7" w14:textId="77777777" w:rsidR="00016156" w:rsidRDefault="00016156">
            <w:pPr>
              <w:spacing w:line="276" w:lineRule="auto"/>
            </w:pPr>
            <w:r>
              <w:t>-0.180</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F42C1" w14:textId="77777777" w:rsidR="00016156" w:rsidRDefault="00016156">
            <w:pPr>
              <w:spacing w:line="276" w:lineRule="auto"/>
            </w:pPr>
            <w:r>
              <w:t>1.776</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08C07" w14:textId="77777777" w:rsidR="00016156" w:rsidRDefault="00016156">
            <w:pPr>
              <w:spacing w:line="276" w:lineRule="auto"/>
            </w:pPr>
            <w:r>
              <w:t>1.83E-16</w:t>
            </w:r>
          </w:p>
        </w:tc>
      </w:tr>
      <w:tr w:rsidR="00016156" w14:paraId="18ED1CB7"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A31C139" w14:textId="77777777" w:rsidR="00016156" w:rsidRDefault="00016156">
            <w:pPr>
              <w:spacing w:line="276" w:lineRule="auto"/>
            </w:pPr>
            <w:r>
              <w:t>Δ BC</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E7ED9"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52E30" w14:textId="77777777" w:rsidR="00016156" w:rsidRDefault="00016156">
            <w:pPr>
              <w:spacing w:line="276" w:lineRule="auto"/>
            </w:pPr>
            <w:r>
              <w:t>-0.653</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9BBBB" w14:textId="77777777" w:rsidR="00016156" w:rsidRDefault="00016156">
            <w:pPr>
              <w:spacing w:line="276" w:lineRule="auto"/>
            </w:pPr>
            <w:r>
              <w:t>0.712</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3DC09" w14:textId="77777777" w:rsidR="00016156" w:rsidRDefault="00016156">
            <w:pPr>
              <w:spacing w:line="276" w:lineRule="auto"/>
            </w:pPr>
            <w:r>
              <w:t>4.35E-21</w:t>
            </w:r>
          </w:p>
        </w:tc>
      </w:tr>
      <w:tr w:rsidR="00016156" w14:paraId="5B35CD09"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734AFB" w14:textId="77777777" w:rsidR="00016156" w:rsidRDefault="00016156">
            <w:pPr>
              <w:spacing w:line="276" w:lineRule="auto"/>
            </w:pPr>
            <w:r>
              <w:t>Δ 3'PflMI</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0695B" w14:textId="77777777" w:rsidR="00016156" w:rsidRDefault="00016156">
            <w:pPr>
              <w:spacing w:line="276" w:lineRule="auto"/>
            </w:pPr>
            <w:r>
              <w:t>61</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6B0A9" w14:textId="77777777" w:rsidR="00016156" w:rsidRDefault="00016156">
            <w:pPr>
              <w:spacing w:line="276" w:lineRule="auto"/>
            </w:pPr>
            <w:r>
              <w:t>2.848</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40CC0" w14:textId="77777777" w:rsidR="00016156" w:rsidRDefault="00016156">
            <w:pPr>
              <w:spacing w:line="276" w:lineRule="auto"/>
            </w:pPr>
            <w:r>
              <w:t>3.237</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9F4EC" w14:textId="77777777" w:rsidR="00016156" w:rsidRDefault="00016156">
            <w:pPr>
              <w:spacing w:line="276" w:lineRule="auto"/>
            </w:pPr>
            <w:r>
              <w:t>3.65E-02</w:t>
            </w:r>
          </w:p>
        </w:tc>
      </w:tr>
      <w:tr w:rsidR="00016156" w14:paraId="48224BA3"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07C12A" w14:textId="77777777" w:rsidR="00016156" w:rsidRDefault="00016156">
            <w:pPr>
              <w:spacing w:line="276" w:lineRule="auto"/>
            </w:pPr>
            <w:r>
              <w:t>Δ D</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A3B81"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99623" w14:textId="77777777" w:rsidR="00016156" w:rsidRDefault="00016156">
            <w:pPr>
              <w:spacing w:line="276" w:lineRule="auto"/>
            </w:pPr>
            <w:r>
              <w:t>-0.425</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18120" w14:textId="77777777" w:rsidR="00016156" w:rsidRDefault="00016156">
            <w:pPr>
              <w:spacing w:line="276" w:lineRule="auto"/>
            </w:pPr>
            <w:r>
              <w:t>0.694</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37C40" w14:textId="77777777" w:rsidR="00016156" w:rsidRDefault="00016156">
            <w:pPr>
              <w:spacing w:line="276" w:lineRule="auto"/>
            </w:pPr>
            <w:r>
              <w:t>8.30E-21</w:t>
            </w:r>
          </w:p>
        </w:tc>
      </w:tr>
      <w:tr w:rsidR="00016156" w14:paraId="3C47898D"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BC8261" w14:textId="77777777" w:rsidR="00016156" w:rsidRDefault="00016156">
            <w:pPr>
              <w:spacing w:line="276" w:lineRule="auto"/>
            </w:pPr>
            <w:r>
              <w:t>Δ 3D5E</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2BF18"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9DF39" w14:textId="77777777" w:rsidR="00016156" w:rsidRDefault="00016156">
            <w:pPr>
              <w:spacing w:line="276" w:lineRule="auto"/>
            </w:pPr>
            <w:r>
              <w:t>3.052</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56FF1" w14:textId="77777777" w:rsidR="00016156" w:rsidRDefault="00016156">
            <w:pPr>
              <w:spacing w:line="276" w:lineRule="auto"/>
            </w:pPr>
            <w:r>
              <w:t>2.987</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4290C" w14:textId="77777777" w:rsidR="00016156" w:rsidRDefault="00016156">
            <w:pPr>
              <w:spacing w:line="276" w:lineRule="auto"/>
            </w:pPr>
            <w:r>
              <w:t>8.95E-02</w:t>
            </w:r>
          </w:p>
        </w:tc>
      </w:tr>
      <w:tr w:rsidR="00016156" w14:paraId="119F8CD5"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74B80C" w14:textId="77777777" w:rsidR="00016156" w:rsidRDefault="00016156">
            <w:pPr>
              <w:spacing w:line="276" w:lineRule="auto"/>
            </w:pPr>
            <w:r>
              <w:t>Exon 1</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56552" w14:textId="77777777" w:rsidR="00016156" w:rsidRDefault="00016156">
            <w:pPr>
              <w:spacing w:line="276" w:lineRule="auto"/>
            </w:pPr>
            <w:r>
              <w:t>59</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CE723" w14:textId="77777777" w:rsidR="00016156" w:rsidRDefault="00016156">
            <w:pPr>
              <w:spacing w:line="276" w:lineRule="auto"/>
            </w:pPr>
            <w:r>
              <w:t>-0.352</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BF637" w14:textId="77777777" w:rsidR="00016156" w:rsidRDefault="00016156">
            <w:pPr>
              <w:spacing w:line="276" w:lineRule="auto"/>
            </w:pPr>
            <w:r>
              <w:t>2.896</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18748" w14:textId="77777777" w:rsidR="00016156" w:rsidRDefault="00016156">
            <w:pPr>
              <w:spacing w:line="276" w:lineRule="auto"/>
            </w:pPr>
            <w:r>
              <w:t>1.20E-16</w:t>
            </w:r>
          </w:p>
        </w:tc>
      </w:tr>
      <w:tr w:rsidR="00016156" w14:paraId="041F08B8"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EA7948" w14:textId="77777777" w:rsidR="00016156" w:rsidRDefault="00016156">
            <w:pPr>
              <w:spacing w:line="276" w:lineRule="auto"/>
            </w:pPr>
            <w:r>
              <w:t>Δ E</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B97F3"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1021F" w14:textId="77777777" w:rsidR="00016156" w:rsidRDefault="00016156">
            <w:pPr>
              <w:spacing w:line="276" w:lineRule="auto"/>
            </w:pPr>
            <w:r>
              <w:t>2.523</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B259F" w14:textId="77777777" w:rsidR="00016156" w:rsidRDefault="00016156">
            <w:pPr>
              <w:spacing w:line="276" w:lineRule="auto"/>
            </w:pPr>
            <w:r>
              <w:t>3.184</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F0DBE" w14:textId="77777777" w:rsidR="00016156" w:rsidRDefault="00016156">
            <w:pPr>
              <w:spacing w:line="276" w:lineRule="auto"/>
            </w:pPr>
            <w:r>
              <w:t>5.91E-03</w:t>
            </w:r>
          </w:p>
        </w:tc>
      </w:tr>
      <w:tr w:rsidR="00016156" w14:paraId="60E83A57"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9E3464" w14:textId="77777777" w:rsidR="00016156" w:rsidRDefault="00016156">
            <w:pPr>
              <w:spacing w:line="276" w:lineRule="auto"/>
            </w:pPr>
            <w:r>
              <w:t>Δ 3'</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CA6FD" w14:textId="77777777" w:rsidR="00016156" w:rsidRDefault="00016156">
            <w:pPr>
              <w:spacing w:line="276" w:lineRule="auto"/>
            </w:pPr>
            <w:r>
              <w:t>60</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EF667" w14:textId="77777777" w:rsidR="00016156" w:rsidRDefault="00016156">
            <w:pPr>
              <w:spacing w:line="276" w:lineRule="auto"/>
            </w:pPr>
            <w:r>
              <w:t>-0.635</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F93A1" w14:textId="77777777" w:rsidR="00016156" w:rsidRDefault="00016156">
            <w:pPr>
              <w:spacing w:line="276" w:lineRule="auto"/>
            </w:pPr>
            <w:r>
              <w:t>0.714</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F4288" w14:textId="77777777" w:rsidR="00016156" w:rsidRDefault="00016156">
            <w:pPr>
              <w:spacing w:line="276" w:lineRule="auto"/>
            </w:pPr>
            <w:r>
              <w:t>4.80E-21</w:t>
            </w:r>
          </w:p>
        </w:tc>
      </w:tr>
      <w:tr w:rsidR="00016156" w14:paraId="5D0175E6" w14:textId="77777777" w:rsidTr="00016156">
        <w:trPr>
          <w:trHeight w:val="316"/>
        </w:trPr>
        <w:tc>
          <w:tcPr>
            <w:tcW w:w="1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12FAC4" w14:textId="77777777" w:rsidR="00016156" w:rsidRDefault="00016156">
            <w:pPr>
              <w:spacing w:line="276" w:lineRule="auto"/>
            </w:pPr>
            <w:r>
              <w:t>ΔΔ</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AFEE8" w14:textId="77777777" w:rsidR="00016156" w:rsidRDefault="00016156">
            <w:pPr>
              <w:spacing w:line="276" w:lineRule="auto"/>
            </w:pPr>
            <w:r>
              <w:t>58</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1CB9E" w14:textId="77777777" w:rsidR="00016156" w:rsidRDefault="00016156">
            <w:pPr>
              <w:spacing w:line="276" w:lineRule="auto"/>
            </w:pPr>
            <w:r>
              <w:t>0.039</w:t>
            </w:r>
          </w:p>
        </w:tc>
        <w:tc>
          <w:tcPr>
            <w:tcW w:w="1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D553A" w14:textId="77777777" w:rsidR="00016156" w:rsidRDefault="00016156">
            <w:pPr>
              <w:spacing w:line="276" w:lineRule="auto"/>
            </w:pPr>
            <w:r>
              <w:t>1.696</w:t>
            </w:r>
          </w:p>
        </w:tc>
        <w:tc>
          <w:tcPr>
            <w:tcW w:w="17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B49F8" w14:textId="77777777" w:rsidR="00016156" w:rsidRDefault="00016156">
            <w:pPr>
              <w:spacing w:line="276" w:lineRule="auto"/>
            </w:pPr>
            <w:r>
              <w:t>7.71E-17</w:t>
            </w:r>
          </w:p>
        </w:tc>
      </w:tr>
    </w:tbl>
    <w:p w14:paraId="0BEBD372"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156"/>
    <w:rsid w:val="00016156"/>
    <w:rsid w:val="004C1F43"/>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453A3"/>
  <w15:chartTrackingRefBased/>
  <w15:docId w15:val="{82BBB404-4C04-428E-964C-73028B668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156"/>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016156"/>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016156"/>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5289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719</Characters>
  <Application>Microsoft Office Word</Application>
  <DocSecurity>0</DocSecurity>
  <Lines>5</Lines>
  <Paragraphs>1</Paragraphs>
  <ScaleCrop>false</ScaleCrop>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19:00Z</dcterms:created>
  <dcterms:modified xsi:type="dcterms:W3CDTF">2021-03-10T23:19:00Z</dcterms:modified>
</cp:coreProperties>
</file>